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268"/>
        <w:gridCol w:w="540"/>
        <w:gridCol w:w="9270"/>
        <w:gridCol w:w="3122"/>
      </w:tblGrid>
      <w:tr w:rsidR="00FB3483" w:rsidRPr="000D540B" w14:paraId="7FF2A319" w14:textId="77777777" w:rsidTr="00AF16F7">
        <w:tblPrEx>
          <w:tblCellMar>
            <w:top w:w="0" w:type="dxa"/>
            <w:bottom w:w="0" w:type="dxa"/>
          </w:tblCellMar>
        </w:tblPrEx>
        <w:trPr>
          <w:trHeight w:val="663"/>
        </w:trPr>
        <w:tc>
          <w:tcPr>
            <w:tcW w:w="22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900E6D4" w14:textId="77777777" w:rsidR="00FB3483" w:rsidRPr="000D540B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Hlk155109678"/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2A420CA" w14:textId="77777777" w:rsidR="00FB3483" w:rsidRPr="000D540B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27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D8AD40E" w14:textId="77777777" w:rsidR="00FB3483" w:rsidRPr="000D540B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1F5DB80" w14:textId="77777777" w:rsidR="00FB3483" w:rsidRPr="000D540B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0D540B" w14:paraId="32AB3801" w14:textId="77777777" w:rsidTr="00AF16F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207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A6801FA" w14:textId="77777777" w:rsidR="00FB3483" w:rsidRPr="000D540B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3208C18" w14:textId="77777777" w:rsidR="00FB3483" w:rsidRPr="000D540B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0D540B" w14:paraId="279A088E" w14:textId="77777777" w:rsidTr="00AF16F7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D905C8C" w14:textId="77777777" w:rsidR="00FB3483" w:rsidRPr="004E051D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63B4D0F" w14:textId="77777777" w:rsidR="00FB3483" w:rsidRPr="004E051D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C082F5C" w14:textId="77777777" w:rsidR="00FB3483" w:rsidRPr="004E051D" w:rsidRDefault="00284AC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  <w:r w:rsidR="00BE5B6D" w:rsidRPr="004E051D">
              <w:rPr>
                <w:rFonts w:ascii="Arial" w:hAnsi="Arial" w:cs="Arial"/>
                <w:color w:val="auto"/>
                <w:sz w:val="22"/>
                <w:szCs w:val="22"/>
              </w:rPr>
              <w:t>he report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is identified</w:t>
            </w:r>
            <w:r w:rsidR="00BE5B6D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as a systematic review</w:t>
            </w:r>
            <w:r w:rsidR="00583012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0DC061" w14:textId="77777777" w:rsidR="00FB3483" w:rsidRPr="000D540B" w:rsidRDefault="00DA3EF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0D540B" w14:paraId="518CA336" w14:textId="77777777" w:rsidTr="00AF16F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207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B46F5B8" w14:textId="77777777" w:rsidR="00FB3483" w:rsidRPr="004E051D" w:rsidRDefault="00FB3483" w:rsidP="0094770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ABSTRACT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4D6E48" w14:textId="77777777" w:rsidR="00FB3483" w:rsidRPr="000D540B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0D540B" w14:paraId="5111EF92" w14:textId="77777777" w:rsidTr="00AF16F7">
        <w:tblPrEx>
          <w:tblCellMar>
            <w:top w:w="0" w:type="dxa"/>
            <w:bottom w:w="0" w:type="dxa"/>
          </w:tblCellMar>
        </w:tblPrEx>
        <w:trPr>
          <w:trHeight w:val="52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B5E2D67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70099A5" w14:textId="77777777" w:rsidR="00FB3483" w:rsidRPr="000D540B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D12FE85" w14:textId="77777777" w:rsidR="00FB3483" w:rsidRPr="004E051D" w:rsidRDefault="00915C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abstract outlines the scope, objectives, search strategy, study eligibility criteria, analysis methods, results, limitations, and conclusions of the systematic review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CBB1B45" w14:textId="77777777" w:rsidR="00FB3483" w:rsidRPr="000D540B" w:rsidRDefault="00DA3EF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0D540B" w14:paraId="78B02EED" w14:textId="77777777" w:rsidTr="00AF16F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207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209526" w14:textId="77777777" w:rsidR="00FB3483" w:rsidRPr="000D540B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0695DD" w14:textId="77777777" w:rsidR="00FB3483" w:rsidRPr="000D540B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0D540B" w14:paraId="6E21159B" w14:textId="77777777" w:rsidTr="00AF16F7">
        <w:tblPrEx>
          <w:tblCellMar>
            <w:top w:w="0" w:type="dxa"/>
            <w:bottom w:w="0" w:type="dxa"/>
          </w:tblCellMar>
        </w:tblPrEx>
        <w:trPr>
          <w:trHeight w:val="43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052CAA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8F4542" w14:textId="77777777" w:rsidR="00FB3483" w:rsidRPr="000D540B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60C41A" w14:textId="77777777" w:rsidR="00FB3483" w:rsidRPr="004E051D" w:rsidRDefault="00915C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introduction discusses the background and significance of the </w:t>
            </w:r>
            <w:r w:rsidR="00B80634" w:rsidRPr="00B80634">
              <w:rPr>
                <w:rFonts w:ascii="Arial" w:hAnsi="Arial" w:cs="Arial"/>
                <w:color w:val="auto"/>
                <w:sz w:val="22"/>
                <w:szCs w:val="22"/>
              </w:rPr>
              <w:t>China's Belt and Road Initiative (BRI)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and Silk Roads, emphasizing the need to review emergent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effects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on tourism and heritage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4FEC18" w14:textId="77777777" w:rsidR="00FB3483" w:rsidRPr="000D540B" w:rsidRDefault="00DE6BA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9B6E07">
              <w:rPr>
                <w:rFonts w:ascii="Arial" w:hAnsi="Arial" w:cs="Arial"/>
                <w:color w:val="auto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</w:tc>
      </w:tr>
      <w:tr w:rsidR="00FB3483" w:rsidRPr="000D540B" w14:paraId="7ABE5BBF" w14:textId="77777777" w:rsidTr="00AF16F7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646C0B1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35AF0A2" w14:textId="77777777" w:rsidR="00FB3483" w:rsidRPr="000D540B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CE68BE" w14:textId="77777777" w:rsidR="00FB3483" w:rsidRPr="004E051D" w:rsidRDefault="006A3D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objectives are to evaluate the BRI's impact on tourism and heritage patterns along the Silk Roads, identify research gaps, and formulate a future research agenda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3951E76" w14:textId="77777777" w:rsidR="00FB3483" w:rsidRPr="000D540B" w:rsidRDefault="00DE6BA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 and 4</w:t>
            </w:r>
          </w:p>
        </w:tc>
      </w:tr>
      <w:tr w:rsidR="00FB3483" w:rsidRPr="000D540B" w14:paraId="7B2969C7" w14:textId="77777777" w:rsidTr="00AF16F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207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3D2A824" w14:textId="77777777" w:rsidR="00FB3483" w:rsidRPr="000D540B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38973B9" w14:textId="77777777" w:rsidR="00FB3483" w:rsidRPr="000D540B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0D540B" w14:paraId="5D0675E0" w14:textId="77777777" w:rsidTr="00AF16F7">
        <w:tblPrEx>
          <w:tblCellMar>
            <w:top w:w="0" w:type="dxa"/>
            <w:bottom w:w="0" w:type="dxa"/>
          </w:tblCellMar>
        </w:tblPrEx>
        <w:trPr>
          <w:trHeight w:val="151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BF4F2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80D947" w14:textId="77777777" w:rsidR="00FB3483" w:rsidRPr="000D540B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1C7240" w14:textId="77777777" w:rsidR="00FB3483" w:rsidRPr="004E051D" w:rsidRDefault="006A3D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review follows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PRISMA guidelines and has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>yet to be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registered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57EC07" w14:textId="77777777" w:rsidR="00FB3483" w:rsidRPr="000D540B" w:rsidRDefault="00DE770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  <w:r w:rsidR="00D43E4F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and </w:t>
            </w:r>
            <w:r w:rsidR="00787B82" w:rsidRPr="000D540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</w:t>
            </w:r>
            <w:r w:rsidR="00787B82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1</w:t>
            </w:r>
            <w:r w:rsidR="00787B82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43E4F" w:rsidRPr="000D540B">
              <w:rPr>
                <w:rFonts w:ascii="Arial" w:hAnsi="Arial" w:cs="Arial"/>
                <w:color w:val="auto"/>
                <w:sz w:val="22"/>
                <w:szCs w:val="22"/>
              </w:rPr>
              <w:t>Table</w:t>
            </w:r>
          </w:p>
        </w:tc>
      </w:tr>
      <w:tr w:rsidR="00FB3483" w:rsidRPr="000D540B" w14:paraId="1F1AC30D" w14:textId="77777777" w:rsidTr="00AF16F7">
        <w:tblPrEx>
          <w:tblCellMar>
            <w:top w:w="0" w:type="dxa"/>
            <w:bottom w:w="0" w:type="dxa"/>
          </w:tblCellMar>
        </w:tblPrEx>
        <w:trPr>
          <w:trHeight w:val="195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E4E817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A8B2C3" w14:textId="77777777" w:rsidR="00FB3483" w:rsidRPr="000D540B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DEDF13" w14:textId="77777777" w:rsidR="00FB3483" w:rsidRPr="004E051D" w:rsidRDefault="006A3D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review includes English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language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studies from 2013-2023 on the BRI's tourism and heritage impacts along the Silk Roads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2095AD" w14:textId="77777777" w:rsidR="00FB3483" w:rsidRPr="000D540B" w:rsidRDefault="00283A8C" w:rsidP="00B57C1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</w:tr>
      <w:tr w:rsidR="00FB3483" w:rsidRPr="000D540B" w14:paraId="49B3E5B1" w14:textId="77777777" w:rsidTr="00AF16F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B97BD9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D12187" w14:textId="77777777" w:rsidR="00FB3483" w:rsidRPr="000D540B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000EE2" w14:textId="77777777" w:rsidR="00FB3483" w:rsidRPr="004E051D" w:rsidRDefault="006A3D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authors searched Scopus, Web of Science, and Google Scholar databases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47E1F1" w14:textId="77777777" w:rsidR="00FB3483" w:rsidRPr="000D540B" w:rsidRDefault="006C5A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AB1634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787B82" w:rsidRPr="000D540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</w:t>
            </w:r>
            <w:r w:rsidR="00787B82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2</w:t>
            </w:r>
            <w:r w:rsidR="00787B82" w:rsidRPr="000D540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AB1634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Table and </w:t>
            </w:r>
            <w:r w:rsidR="00787B82" w:rsidRPr="000D540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</w:t>
            </w:r>
            <w:r w:rsidR="00787B82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3</w:t>
            </w:r>
            <w:r w:rsidR="00787B82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AB1634" w:rsidRPr="000D540B">
              <w:rPr>
                <w:rFonts w:ascii="Arial" w:hAnsi="Arial" w:cs="Arial"/>
                <w:color w:val="auto"/>
                <w:sz w:val="22"/>
                <w:szCs w:val="22"/>
              </w:rPr>
              <w:t>Table</w:t>
            </w:r>
          </w:p>
        </w:tc>
      </w:tr>
      <w:tr w:rsidR="00FB3483" w:rsidRPr="000D540B" w14:paraId="2EA4358A" w14:textId="77777777" w:rsidTr="00AF16F7">
        <w:tblPrEx>
          <w:tblCellMar>
            <w:top w:w="0" w:type="dxa"/>
            <w:bottom w:w="0" w:type="dxa"/>
          </w:tblCellMar>
        </w:tblPrEx>
        <w:trPr>
          <w:trHeight w:val="195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7F9CFB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60F51" w14:textId="77777777" w:rsidR="00FB3483" w:rsidRPr="000D540B" w:rsidRDefault="00FB3483" w:rsidP="00E106E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670DD" w14:textId="77777777" w:rsidR="00FB3483" w:rsidRPr="004E051D" w:rsidRDefault="006A3D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Search terms related to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BRI, Silk Roads, tourism, and heritage were used for the period from 2013 to 2023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D4B157" w14:textId="77777777" w:rsidR="00FB3483" w:rsidRPr="000D540B" w:rsidRDefault="006C5A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</w:tr>
      <w:tr w:rsidR="00FB3483" w:rsidRPr="000D540B" w14:paraId="27DCB613" w14:textId="77777777" w:rsidTr="00AF16F7">
        <w:tblPrEx>
          <w:tblCellMar>
            <w:top w:w="0" w:type="dxa"/>
            <w:bottom w:w="0" w:type="dxa"/>
          </w:tblCellMar>
        </w:tblPrEx>
        <w:trPr>
          <w:trHeight w:val="16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A6CE4A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44E0F2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768BB1" w14:textId="77777777" w:rsidR="00FB3483" w:rsidRPr="004E051D" w:rsidRDefault="008073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authors screened 1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007 items, excluded duplicates and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any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irrelevan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>t studies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, and included 56 items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D9CEBA" w14:textId="77777777" w:rsidR="00FB3483" w:rsidRPr="000D540B" w:rsidRDefault="006C5A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2372A5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FA7D55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and </w:t>
            </w:r>
            <w:r w:rsidR="00D22691" w:rsidRPr="000D540B">
              <w:rPr>
                <w:rFonts w:ascii="Arial" w:hAnsi="Arial" w:cs="Arial"/>
                <w:color w:val="auto"/>
                <w:sz w:val="22"/>
                <w:szCs w:val="22"/>
              </w:rPr>
              <w:t>Fig.</w:t>
            </w:r>
            <w:r w:rsidR="00AE1B3B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0D540B" w14:paraId="54FB884E" w14:textId="77777777" w:rsidTr="00AF16F7">
        <w:tblPrEx>
          <w:tblCellMar>
            <w:top w:w="0" w:type="dxa"/>
            <w:bottom w:w="0" w:type="dxa"/>
          </w:tblCellMar>
        </w:tblPrEx>
        <w:trPr>
          <w:trHeight w:val="43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1BE28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28FAC5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9232C" w14:textId="77777777" w:rsidR="00FB3483" w:rsidRPr="004E051D" w:rsidRDefault="008073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A detailed review and analysis of selected articles was conducted through a structured methodology, including screening titles, abstracts, and content to identify themes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370D06" w14:textId="77777777" w:rsidR="00FB3483" w:rsidRPr="000D540B" w:rsidRDefault="006C5A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</w:tr>
      <w:tr w:rsidR="00FB3483" w:rsidRPr="000D540B" w14:paraId="6EEDFB8B" w14:textId="77777777" w:rsidTr="00AF16F7">
        <w:tblPrEx>
          <w:tblCellMar>
            <w:top w:w="0" w:type="dxa"/>
            <w:bottom w:w="0" w:type="dxa"/>
          </w:tblCellMar>
        </w:tblPrEx>
        <w:trPr>
          <w:trHeight w:val="16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A8EC1B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76A47E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916A11" w14:textId="77777777" w:rsidR="00FB3483" w:rsidRPr="004E051D" w:rsidRDefault="008073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review focused on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opics such as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ourism development, cultural heritage preservation, destinations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and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infrastructure</w:t>
            </w:r>
            <w:r w:rsidR="00963B08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9EBE0F" w14:textId="77777777" w:rsidR="00FB3483" w:rsidRPr="000D540B" w:rsidRDefault="006C5A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277A43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11</w:t>
            </w:r>
            <w:r w:rsidR="00046DB7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277A43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277A43" w:rsidRPr="00AD3B6F">
              <w:rPr>
                <w:rFonts w:ascii="Arial" w:hAnsi="Arial" w:cs="Arial"/>
                <w:color w:val="auto"/>
                <w:sz w:val="22"/>
                <w:szCs w:val="22"/>
              </w:rPr>
              <w:t xml:space="preserve">Table </w:t>
            </w:r>
            <w:r w:rsidR="00277A43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CF4F62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CF4F62" w:rsidRPr="00B668D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4</w:t>
            </w:r>
            <w:r w:rsidR="00CF4F62" w:rsidRPr="00CF4F62">
              <w:rPr>
                <w:rFonts w:ascii="Arial" w:hAnsi="Arial" w:cs="Arial"/>
                <w:color w:val="auto"/>
                <w:sz w:val="22"/>
                <w:szCs w:val="22"/>
              </w:rPr>
              <w:t xml:space="preserve"> Fig</w:t>
            </w:r>
            <w:r w:rsidR="00CF4F62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CF4F62">
              <w:t xml:space="preserve"> </w:t>
            </w:r>
            <w:r w:rsidR="00CF4F62" w:rsidRPr="00CF4F62">
              <w:rPr>
                <w:rFonts w:ascii="Arial" w:hAnsi="Arial" w:cs="Arial"/>
                <w:color w:val="auto"/>
                <w:sz w:val="22"/>
                <w:szCs w:val="22"/>
              </w:rPr>
              <w:t xml:space="preserve">Table 4 and </w:t>
            </w:r>
            <w:r w:rsidR="00CF4F62" w:rsidRPr="00B668D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5</w:t>
            </w:r>
            <w:r w:rsidR="00CF4F62" w:rsidRPr="00CF4F62">
              <w:rPr>
                <w:rFonts w:ascii="Arial" w:hAnsi="Arial" w:cs="Arial"/>
                <w:color w:val="auto"/>
                <w:sz w:val="22"/>
                <w:szCs w:val="22"/>
              </w:rPr>
              <w:t xml:space="preserve"> Fig</w:t>
            </w:r>
            <w:r w:rsidR="00CF4F62">
              <w:rPr>
                <w:rFonts w:ascii="Arial" w:hAnsi="Arial" w:cs="Arial"/>
                <w:color w:val="auto"/>
                <w:sz w:val="22"/>
                <w:szCs w:val="22"/>
              </w:rPr>
              <w:t xml:space="preserve">  </w:t>
            </w:r>
          </w:p>
        </w:tc>
      </w:tr>
      <w:tr w:rsidR="00FB3483" w:rsidRPr="000D540B" w14:paraId="19D6EA58" w14:textId="77777777" w:rsidTr="00AF16F7">
        <w:tblPrEx>
          <w:tblCellMar>
            <w:top w:w="0" w:type="dxa"/>
            <w:bottom w:w="0" w:type="dxa"/>
          </w:tblCellMar>
        </w:tblPrEx>
        <w:trPr>
          <w:trHeight w:val="672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8093E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E77235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12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151733" w14:textId="77777777" w:rsidR="00FB3483" w:rsidRPr="004E051D" w:rsidRDefault="008073F9" w:rsidP="00A335E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quality of </w:t>
            </w:r>
            <w:r w:rsidR="001D0084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included studies was assessed using the Mixed Methods Appraisal Tool (MMAT)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2018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version, considering methodological transparency, theoretical consistency, and researcher positionality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7BEFF" w14:textId="77777777" w:rsidR="00FB3483" w:rsidRPr="000D540B" w:rsidRDefault="006C5A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2D2BFE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8,</w:t>
            </w:r>
            <w:r w:rsidR="002D2BFE">
              <w:rPr>
                <w:rFonts w:ascii="Arial" w:hAnsi="Arial" w:cs="Arial"/>
                <w:color w:val="auto"/>
                <w:sz w:val="22"/>
                <w:szCs w:val="22"/>
              </w:rPr>
              <w:t xml:space="preserve"> 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2D2BFE">
              <w:rPr>
                <w:rFonts w:ascii="Arial" w:hAnsi="Arial" w:cs="Arial"/>
                <w:color w:val="auto"/>
                <w:sz w:val="22"/>
                <w:szCs w:val="22"/>
              </w:rPr>
              <w:t xml:space="preserve"> and Table 1</w:t>
            </w:r>
          </w:p>
        </w:tc>
      </w:tr>
      <w:tr w:rsidR="00FB3483" w:rsidRPr="000D540B" w14:paraId="6BA16C0E" w14:textId="77777777" w:rsidTr="00AF16F7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E9042A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51A310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13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E9748F" w14:textId="77777777" w:rsidR="00FB3483" w:rsidRPr="004E051D" w:rsidRDefault="00637C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A qualitative thematic analysis was utilized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2939F5" w14:textId="77777777" w:rsidR="00FB3483" w:rsidRPr="000D540B" w:rsidRDefault="006C5A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061A6A">
              <w:rPr>
                <w:rFonts w:ascii="Arial" w:hAnsi="Arial" w:cs="Arial"/>
                <w:color w:val="auto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</w:tr>
      <w:tr w:rsidR="00FB3483" w:rsidRPr="000D540B" w14:paraId="076AAFD5" w14:textId="77777777" w:rsidTr="00AF16F7">
        <w:tblPrEx>
          <w:tblCellMar>
            <w:top w:w="0" w:type="dxa"/>
            <w:bottom w:w="0" w:type="dxa"/>
          </w:tblCellMar>
        </w:tblPrEx>
        <w:trPr>
          <w:trHeight w:val="105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BB3F43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76AFA6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D69FE" w14:textId="77777777" w:rsidR="00FB3483" w:rsidRPr="004E051D" w:rsidRDefault="00637C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Evidence was synthesized inductively into 2 key domains and 10 associated sub-themes</w:t>
            </w:r>
            <w:r w:rsidR="000C52D2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180452" w14:textId="77777777" w:rsidR="00FB3483" w:rsidRPr="000D540B" w:rsidRDefault="00537C0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695049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AD3B6F">
              <w:rPr>
                <w:rFonts w:ascii="Arial" w:hAnsi="Arial" w:cs="Arial"/>
                <w:color w:val="auto"/>
                <w:sz w:val="22"/>
                <w:szCs w:val="22"/>
              </w:rPr>
              <w:t xml:space="preserve"> and </w:t>
            </w:r>
            <w:r w:rsidR="00AD3B6F" w:rsidRPr="00AD3B6F">
              <w:rPr>
                <w:rFonts w:ascii="Arial" w:hAnsi="Arial" w:cs="Arial"/>
                <w:color w:val="auto"/>
                <w:sz w:val="22"/>
                <w:szCs w:val="22"/>
              </w:rPr>
              <w:t xml:space="preserve">Table </w:t>
            </w:r>
            <w:r w:rsidR="00AD3B6F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bookmarkEnd w:id="0"/>
    </w:tbl>
    <w:p w14:paraId="22E8438A" w14:textId="77777777" w:rsidR="00E324A8" w:rsidRPr="000D540B" w:rsidRDefault="00E324A8">
      <w:pPr>
        <w:pStyle w:val="CM1"/>
        <w:jc w:val="center"/>
        <w:rPr>
          <w:rFonts w:ascii="Arial" w:hAnsi="Arial" w:cs="Arial"/>
          <w:sz w:val="22"/>
          <w:szCs w:val="22"/>
        </w:rPr>
      </w:pPr>
    </w:p>
    <w:p w14:paraId="4373D1B6" w14:textId="77777777" w:rsidR="00FB3483" w:rsidRPr="000D540B" w:rsidRDefault="00FB3483">
      <w:pPr>
        <w:pStyle w:val="CM1"/>
        <w:jc w:val="center"/>
        <w:rPr>
          <w:rFonts w:ascii="Arial" w:hAnsi="Arial" w:cs="Arial"/>
          <w:sz w:val="22"/>
          <w:szCs w:val="22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268"/>
        <w:gridCol w:w="540"/>
        <w:gridCol w:w="9270"/>
        <w:gridCol w:w="3122"/>
      </w:tblGrid>
      <w:tr w:rsidR="00FB3483" w:rsidRPr="000D540B" w14:paraId="1EE9FB16" w14:textId="77777777" w:rsidTr="00046DB7">
        <w:tblPrEx>
          <w:tblCellMar>
            <w:top w:w="0" w:type="dxa"/>
            <w:bottom w:w="0" w:type="dxa"/>
          </w:tblCellMar>
        </w:tblPrEx>
        <w:trPr>
          <w:trHeight w:val="663"/>
        </w:trPr>
        <w:tc>
          <w:tcPr>
            <w:tcW w:w="226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D40FF05" w14:textId="77777777" w:rsidR="00FB3483" w:rsidRPr="000D540B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1843CBB" w14:textId="77777777" w:rsidR="00FB3483" w:rsidRPr="000D540B" w:rsidRDefault="00FB3483" w:rsidP="003B79F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27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91AAA93" w14:textId="77777777" w:rsidR="00FB3483" w:rsidRPr="000D540B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F0E9EAB" w14:textId="77777777" w:rsidR="00FB3483" w:rsidRPr="000D540B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0D540B" w14:paraId="52C8673F" w14:textId="77777777" w:rsidTr="00046DB7">
        <w:tblPrEx>
          <w:tblCellMar>
            <w:top w:w="0" w:type="dxa"/>
            <w:bottom w:w="0" w:type="dxa"/>
          </w:tblCellMar>
        </w:tblPrEx>
        <w:trPr>
          <w:trHeight w:val="22"/>
        </w:trPr>
        <w:tc>
          <w:tcPr>
            <w:tcW w:w="226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2434D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EC9F51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27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A89EB2" w14:textId="77777777" w:rsidR="00FB3483" w:rsidRPr="004E051D" w:rsidRDefault="00292503" w:rsidP="008D0DC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authors assessed heterogeneity, disciplinary biases, generalizability, and sample size limitations across studies</w:t>
            </w:r>
            <w:r w:rsidR="008D0DCE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DCFC50" w14:textId="77777777" w:rsidR="00FB3483" w:rsidRPr="000D540B" w:rsidRDefault="007814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461769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8,</w:t>
            </w:r>
            <w:r w:rsidR="00461769">
              <w:rPr>
                <w:rFonts w:ascii="Arial" w:hAnsi="Arial" w:cs="Arial"/>
                <w:color w:val="auto"/>
                <w:sz w:val="22"/>
                <w:szCs w:val="22"/>
              </w:rPr>
              <w:t xml:space="preserve"> 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461769">
              <w:rPr>
                <w:rFonts w:ascii="Arial" w:hAnsi="Arial" w:cs="Arial"/>
                <w:color w:val="auto"/>
                <w:sz w:val="22"/>
                <w:szCs w:val="22"/>
              </w:rPr>
              <w:t xml:space="preserve"> and Table 1</w:t>
            </w:r>
          </w:p>
        </w:tc>
      </w:tr>
      <w:tr w:rsidR="00FB3483" w:rsidRPr="000D540B" w14:paraId="5EF4BB53" w14:textId="77777777" w:rsidTr="00046DB7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D2DC216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F7BBCE8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90ACDF3" w14:textId="77777777" w:rsidR="00FB3483" w:rsidRPr="004E051D" w:rsidRDefault="0029250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Sensitivity analyses were conducted based on study quality</w:t>
            </w:r>
            <w:r w:rsidR="00204471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E8BA98F" w14:textId="77777777" w:rsidR="00FB3483" w:rsidRPr="000D540B" w:rsidRDefault="0094610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, 8</w:t>
            </w:r>
            <w:r w:rsidR="00461769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532C93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532C93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741D19">
              <w:rPr>
                <w:rFonts w:ascii="Arial" w:hAnsi="Arial" w:cs="Arial"/>
                <w:color w:val="auto"/>
                <w:sz w:val="22"/>
                <w:szCs w:val="22"/>
              </w:rPr>
              <w:t>19</w:t>
            </w:r>
            <w:r w:rsidR="00EC0B1A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461769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8A17D6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741D19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="008A17D6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046DB7">
              <w:rPr>
                <w:rFonts w:ascii="Arial" w:hAnsi="Arial" w:cs="Arial"/>
                <w:color w:val="auto"/>
                <w:sz w:val="22"/>
                <w:szCs w:val="22"/>
              </w:rPr>
              <w:t>24</w:t>
            </w:r>
            <w:r w:rsidR="00EC0B1A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046DB7">
              <w:rPr>
                <w:rFonts w:ascii="Arial" w:hAnsi="Arial" w:cs="Arial"/>
                <w:color w:val="auto"/>
                <w:sz w:val="22"/>
                <w:szCs w:val="22"/>
              </w:rPr>
              <w:t xml:space="preserve"> 25,</w:t>
            </w:r>
            <w:r w:rsidR="00D53073">
              <w:rPr>
                <w:rFonts w:ascii="Arial" w:hAnsi="Arial" w:cs="Arial"/>
                <w:color w:val="auto"/>
                <w:sz w:val="22"/>
                <w:szCs w:val="22"/>
              </w:rPr>
              <w:t xml:space="preserve"> Table 1, </w:t>
            </w:r>
            <w:r w:rsidR="00787B82" w:rsidRPr="00F978AC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</w:t>
            </w:r>
            <w:r w:rsidR="00787B82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2</w:t>
            </w:r>
            <w:r w:rsidR="00787B82" w:rsidRPr="00EC0B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EC0B1A" w:rsidRPr="00EC0B1A">
              <w:rPr>
                <w:rFonts w:ascii="Arial" w:hAnsi="Arial" w:cs="Arial"/>
                <w:color w:val="auto"/>
                <w:sz w:val="22"/>
                <w:szCs w:val="22"/>
              </w:rPr>
              <w:t>Table</w:t>
            </w:r>
            <w:r w:rsidR="00EC0B1A">
              <w:rPr>
                <w:rFonts w:ascii="Arial" w:hAnsi="Arial" w:cs="Arial"/>
                <w:color w:val="auto"/>
                <w:sz w:val="22"/>
                <w:szCs w:val="22"/>
              </w:rPr>
              <w:t xml:space="preserve"> and </w:t>
            </w:r>
            <w:r w:rsidR="00787B82" w:rsidRPr="00F978AC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</w:t>
            </w:r>
            <w:r w:rsidR="00787B82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3</w:t>
            </w:r>
            <w:r w:rsidR="00787B82" w:rsidRPr="00EC0B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EC0B1A" w:rsidRPr="00EC0B1A">
              <w:rPr>
                <w:rFonts w:ascii="Arial" w:hAnsi="Arial" w:cs="Arial"/>
                <w:color w:val="auto"/>
                <w:sz w:val="22"/>
                <w:szCs w:val="22"/>
              </w:rPr>
              <w:t>Table</w:t>
            </w:r>
          </w:p>
        </w:tc>
      </w:tr>
      <w:tr w:rsidR="00FB3483" w:rsidRPr="000D540B" w14:paraId="3A4532F5" w14:textId="77777777" w:rsidTr="00046DB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207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DC339F7" w14:textId="77777777" w:rsidR="00FB3483" w:rsidRPr="00C174D2" w:rsidRDefault="00FB3483" w:rsidP="0094770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174D2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RESULTS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5939843" w14:textId="77777777" w:rsidR="00FB3483" w:rsidRPr="000D540B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0D540B" w14:paraId="655FFE63" w14:textId="77777777" w:rsidTr="00046DB7">
        <w:tblPrEx>
          <w:tblCellMar>
            <w:top w:w="0" w:type="dxa"/>
            <w:bottom w:w="0" w:type="dxa"/>
          </w:tblCellMar>
        </w:tblPrEx>
        <w:trPr>
          <w:trHeight w:val="159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C0BB25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D8419F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5A6008" w14:textId="77777777" w:rsidR="00FB3483" w:rsidRPr="004E051D" w:rsidRDefault="003B25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review started with 1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007 initial records and ended with 56 studies </w:t>
            </w:r>
            <w:r w:rsidR="00284ACE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ultimately 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included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22E2B4" w14:textId="77777777" w:rsidR="00FB3483" w:rsidRPr="000D540B" w:rsidRDefault="00C5141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  <w:r w:rsidR="00F002F2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F002F2" w:rsidRPr="000D540B">
              <w:rPr>
                <w:rFonts w:ascii="Arial" w:hAnsi="Arial" w:cs="Arial"/>
                <w:color w:val="auto"/>
                <w:sz w:val="22"/>
                <w:szCs w:val="22"/>
              </w:rPr>
              <w:t>Fig.</w:t>
            </w:r>
            <w:r w:rsidR="00EE4E3C">
              <w:rPr>
                <w:rFonts w:ascii="Arial" w:hAnsi="Arial" w:cs="Arial"/>
                <w:color w:val="auto"/>
                <w:sz w:val="22"/>
                <w:szCs w:val="22"/>
              </w:rPr>
              <w:t xml:space="preserve">1 </w:t>
            </w:r>
            <w:r w:rsidR="00F002F2">
              <w:rPr>
                <w:rFonts w:ascii="Arial" w:hAnsi="Arial" w:cs="Arial"/>
                <w:color w:val="auto"/>
                <w:sz w:val="22"/>
                <w:szCs w:val="22"/>
              </w:rPr>
              <w:t>and Table 2</w:t>
            </w:r>
          </w:p>
        </w:tc>
      </w:tr>
      <w:tr w:rsidR="00FB3483" w:rsidRPr="000D540B" w14:paraId="25F5C234" w14:textId="77777777" w:rsidTr="00046DB7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AF047E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C182A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7B431" w14:textId="77777777" w:rsidR="00FB3483" w:rsidRPr="004E051D" w:rsidRDefault="00E749C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An overview of author demographics, publication details, geographic distribution, etc., is provided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D8605E" w14:textId="77777777" w:rsidR="00F559C0" w:rsidRPr="000D540B" w:rsidRDefault="00A96E21" w:rsidP="004B539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747A4B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="002C0682" w:rsidRPr="000D540B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D71D28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747A4B">
              <w:rPr>
                <w:rFonts w:ascii="Arial" w:hAnsi="Arial" w:cs="Arial"/>
                <w:color w:val="auto"/>
                <w:sz w:val="22"/>
                <w:szCs w:val="22"/>
              </w:rPr>
              <w:t>24</w:t>
            </w:r>
            <w:r w:rsidR="00D71D28" w:rsidRPr="000D540B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2C0682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4B7445" w:rsidRPr="004B7445">
              <w:rPr>
                <w:rFonts w:ascii="Arial" w:hAnsi="Arial" w:cs="Arial"/>
                <w:color w:val="auto"/>
                <w:sz w:val="22"/>
                <w:szCs w:val="22"/>
              </w:rPr>
              <w:t xml:space="preserve">Table 4 and </w:t>
            </w:r>
            <w:r w:rsidR="00765BCB" w:rsidRPr="004B744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</w:t>
            </w:r>
            <w:r w:rsidR="00765BC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5</w:t>
            </w:r>
            <w:r w:rsidR="00765BCB" w:rsidRPr="004B7445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4B7445" w:rsidRPr="004B7445">
              <w:rPr>
                <w:rFonts w:ascii="Arial" w:hAnsi="Arial" w:cs="Arial"/>
                <w:color w:val="auto"/>
                <w:sz w:val="22"/>
                <w:szCs w:val="22"/>
              </w:rPr>
              <w:t>Fig</w:t>
            </w:r>
          </w:p>
        </w:tc>
      </w:tr>
      <w:tr w:rsidR="00FB3483" w:rsidRPr="000D540B" w14:paraId="0E44CED9" w14:textId="77777777" w:rsidTr="00046DB7">
        <w:tblPrEx>
          <w:tblCellMar>
            <w:top w:w="0" w:type="dxa"/>
            <w:bottom w:w="0" w:type="dxa"/>
          </w:tblCellMar>
        </w:tblPrEx>
        <w:trPr>
          <w:trHeight w:val="591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2811D7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4153D9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3A9780" w14:textId="77777777" w:rsidR="00FB3483" w:rsidRPr="004E051D" w:rsidRDefault="00E749CC" w:rsidP="0010098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MMAT assessment revealed varying levels of methodological quality among the included studies</w:t>
            </w:r>
            <w:r w:rsidR="00100989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D30A73" w14:textId="77777777" w:rsidR="00FB3483" w:rsidRPr="000D540B" w:rsidRDefault="006942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C104A7" w:rsidRPr="00C104A7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8,</w:t>
            </w:r>
            <w:r w:rsidR="00C104A7" w:rsidRPr="00C104A7">
              <w:rPr>
                <w:rFonts w:ascii="Arial" w:hAnsi="Arial" w:cs="Arial"/>
                <w:color w:val="auto"/>
                <w:sz w:val="22"/>
                <w:szCs w:val="22"/>
              </w:rPr>
              <w:t xml:space="preserve"> 1</w:t>
            </w:r>
            <w:r w:rsidR="00ED5D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C104A7" w:rsidRPr="00C104A7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7203AB">
              <w:rPr>
                <w:rFonts w:ascii="Arial" w:hAnsi="Arial" w:cs="Arial"/>
                <w:color w:val="auto"/>
                <w:sz w:val="22"/>
                <w:szCs w:val="22"/>
              </w:rPr>
              <w:t>19</w:t>
            </w:r>
            <w:r w:rsidR="00C104A7" w:rsidRPr="00C104A7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CA48B0">
              <w:rPr>
                <w:rFonts w:ascii="Arial" w:hAnsi="Arial" w:cs="Arial"/>
                <w:color w:val="auto"/>
                <w:sz w:val="22"/>
                <w:szCs w:val="22"/>
              </w:rPr>
              <w:t xml:space="preserve"> 2</w:t>
            </w:r>
            <w:r w:rsidR="007203AB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="00CA48B0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C104A7" w:rsidRPr="00C104A7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7203AB">
              <w:rPr>
                <w:rFonts w:ascii="Arial" w:hAnsi="Arial" w:cs="Arial"/>
                <w:color w:val="auto"/>
                <w:sz w:val="22"/>
                <w:szCs w:val="22"/>
              </w:rPr>
              <w:t>24, 25</w:t>
            </w:r>
            <w:r w:rsidR="00CA48B0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E74265">
              <w:rPr>
                <w:rFonts w:ascii="Arial" w:hAnsi="Arial" w:cs="Arial"/>
                <w:color w:val="auto"/>
                <w:sz w:val="22"/>
                <w:szCs w:val="22"/>
              </w:rPr>
              <w:t>and</w:t>
            </w:r>
            <w:r w:rsidR="00C104A7" w:rsidRPr="00C104A7">
              <w:rPr>
                <w:rFonts w:ascii="Arial" w:hAnsi="Arial" w:cs="Arial"/>
                <w:color w:val="auto"/>
                <w:sz w:val="22"/>
                <w:szCs w:val="22"/>
              </w:rPr>
              <w:t xml:space="preserve"> Table 1</w:t>
            </w:r>
          </w:p>
        </w:tc>
      </w:tr>
      <w:tr w:rsidR="00FB3483" w:rsidRPr="000D540B" w14:paraId="2963A2EF" w14:textId="77777777" w:rsidTr="00046DB7">
        <w:tblPrEx>
          <w:tblCellMar>
            <w:top w:w="0" w:type="dxa"/>
            <w:bottom w:w="0" w:type="dxa"/>
          </w:tblCellMar>
        </w:tblPrEx>
        <w:trPr>
          <w:trHeight w:val="25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C0120F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8177E7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E1CA6F" w14:textId="77777777" w:rsidR="00FB3483" w:rsidRPr="004E051D" w:rsidRDefault="00391C5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matic findings across tourism and heritage impacts are presented, structured by 2 domains and 10 sub-domains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1FF0C0" w14:textId="77777777" w:rsidR="00FB3483" w:rsidRPr="000D540B" w:rsidRDefault="00A46AE5" w:rsidP="005979B8">
            <w:pPr>
              <w:pStyle w:val="Default"/>
              <w:spacing w:before="40" w:after="40"/>
              <w:rPr>
                <w:rFonts w:ascii="Arial" w:hAnsi="Arial" w:cs="Arial" w:hint="cs"/>
                <w:color w:val="auto"/>
                <w:sz w:val="22"/>
                <w:szCs w:val="22"/>
                <w:rtl/>
                <w:lang w:bidi="ar-SY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8A14D2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and </w:t>
            </w:r>
            <w:r w:rsidRPr="00AD3B6F">
              <w:rPr>
                <w:rFonts w:ascii="Arial" w:hAnsi="Arial" w:cs="Arial"/>
                <w:color w:val="auto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0D540B" w14:paraId="4B0AAD73" w14:textId="77777777" w:rsidTr="00046DB7">
        <w:tblPrEx>
          <w:tblCellMar>
            <w:top w:w="0" w:type="dxa"/>
            <w:bottom w:w="0" w:type="dxa"/>
          </w:tblCellMar>
        </w:tblPrEx>
        <w:trPr>
          <w:trHeight w:val="195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6E729A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F7E99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21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1888C7" w14:textId="77777777" w:rsidR="00FB3483" w:rsidRPr="004E051D" w:rsidRDefault="0090716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The review summarizes the findings from the included studies' </w:t>
            </w:r>
            <w:r w:rsidR="0083467F" w:rsidRPr="004E051D">
              <w:rPr>
                <w:rFonts w:ascii="Arial" w:hAnsi="Arial" w:cs="Arial"/>
                <w:color w:val="auto"/>
                <w:sz w:val="22"/>
                <w:szCs w:val="22"/>
              </w:rPr>
              <w:t>synthesis and</w:t>
            </w: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identifies gaps and thematic concentrations in the current literature</w:t>
            </w:r>
            <w:r w:rsidR="007935C7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. 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401EE" w14:textId="77777777" w:rsidR="00FB3483" w:rsidRPr="00C3449C" w:rsidRDefault="006F64D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4</w:t>
            </w:r>
            <w:r w:rsidR="007D7CD1" w:rsidRPr="00C3449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8</w:t>
            </w:r>
            <w:r w:rsidR="007D7CD1" w:rsidRPr="00C3449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,</w:t>
            </w:r>
            <w:r w:rsidR="002B6AF4" w:rsidRPr="00C3449C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3E35DB" w:rsidRPr="00B668D6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A85255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="003E35DB" w:rsidRPr="00B668D6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AB5EBE">
              <w:rPr>
                <w:rFonts w:ascii="Arial" w:hAnsi="Arial" w:cs="Arial"/>
                <w:color w:val="auto"/>
                <w:sz w:val="22"/>
                <w:szCs w:val="22"/>
              </w:rPr>
              <w:t>24</w:t>
            </w:r>
            <w:r w:rsidR="003E35DB" w:rsidRPr="00B668D6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F24C07" w:rsidRPr="00C3449C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0130D9"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  <w:r w:rsidR="003E35DB" w:rsidRPr="00B668D6">
              <w:rPr>
                <w:rFonts w:ascii="Arial" w:hAnsi="Arial" w:cs="Arial"/>
                <w:color w:val="auto"/>
                <w:sz w:val="22"/>
                <w:szCs w:val="22"/>
              </w:rPr>
              <w:t xml:space="preserve"> and Table 3</w:t>
            </w:r>
          </w:p>
        </w:tc>
      </w:tr>
      <w:tr w:rsidR="00FB3483" w:rsidRPr="000D540B" w14:paraId="3D12A3ED" w14:textId="77777777" w:rsidTr="00046DB7">
        <w:tblPrEx>
          <w:tblCellMar>
            <w:top w:w="0" w:type="dxa"/>
            <w:bottom w:w="0" w:type="dxa"/>
          </w:tblCellMar>
        </w:tblPrEx>
        <w:trPr>
          <w:trHeight w:val="393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CF223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D20EFE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22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95FDDE" w14:textId="77777777" w:rsidR="00FB3483" w:rsidRPr="004E051D" w:rsidRDefault="00D400BA" w:rsidP="00AE0F8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authors discussed multiplicities, disciplinary skews, and generalizability constraints across studies</w:t>
            </w:r>
            <w:r w:rsidR="00AE0F88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="00FB3483" w:rsidRPr="004E051D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38EE16" w14:textId="77777777" w:rsidR="00FB3483" w:rsidRPr="000D540B" w:rsidRDefault="00F5086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, 8</w:t>
            </w:r>
            <w:r w:rsidR="00BC20CD" w:rsidRPr="00BC20CD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B204E1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  <w:r w:rsidR="00BC20CD" w:rsidRPr="00BC20CD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AE2CB6">
              <w:rPr>
                <w:rFonts w:ascii="Arial" w:hAnsi="Arial" w:cs="Arial"/>
                <w:color w:val="auto"/>
                <w:sz w:val="22"/>
                <w:szCs w:val="22"/>
              </w:rPr>
              <w:t>19</w:t>
            </w:r>
            <w:r w:rsidR="00BC20CD" w:rsidRPr="00BC20CD">
              <w:rPr>
                <w:rFonts w:ascii="Arial" w:hAnsi="Arial" w:cs="Arial"/>
                <w:color w:val="auto"/>
                <w:sz w:val="22"/>
                <w:szCs w:val="22"/>
              </w:rPr>
              <w:t>, 2</w:t>
            </w:r>
            <w:r w:rsidR="00AE2CB6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="00BC20CD" w:rsidRPr="00BC20CD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172237">
              <w:rPr>
                <w:rFonts w:ascii="Arial" w:hAnsi="Arial" w:cs="Arial"/>
                <w:color w:val="auto"/>
                <w:sz w:val="22"/>
                <w:szCs w:val="22"/>
              </w:rPr>
              <w:t>24, 25</w:t>
            </w:r>
            <w:r w:rsidR="00BC20CD" w:rsidRPr="00BC20CD">
              <w:rPr>
                <w:rFonts w:ascii="Arial" w:hAnsi="Arial" w:cs="Arial"/>
                <w:color w:val="auto"/>
                <w:sz w:val="22"/>
                <w:szCs w:val="22"/>
              </w:rPr>
              <w:t xml:space="preserve"> and Table 1</w:t>
            </w:r>
          </w:p>
        </w:tc>
      </w:tr>
      <w:tr w:rsidR="00FB3483" w:rsidRPr="000D540B" w14:paraId="1CF0DF18" w14:textId="77777777" w:rsidTr="00046DB7">
        <w:tblPrEx>
          <w:tblCellMar>
            <w:top w:w="0" w:type="dxa"/>
            <w:bottom w:w="0" w:type="dxa"/>
          </w:tblCellMar>
        </w:tblPrEx>
        <w:trPr>
          <w:trHeight w:val="384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F277E16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91CD44D" w14:textId="77777777" w:rsidR="00FB3483" w:rsidRPr="000D540B" w:rsidRDefault="00FB3483" w:rsidP="000D395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D540B">
              <w:rPr>
                <w:rFonts w:ascii="Arial" w:hAnsi="Arial" w:cs="Arial"/>
                <w:color w:val="auto"/>
                <w:sz w:val="22"/>
                <w:szCs w:val="22"/>
              </w:rPr>
              <w:t>23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0984A8" w14:textId="77777777" w:rsidR="00FB3483" w:rsidRPr="004E051D" w:rsidRDefault="00D400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A bibliometric analysis using Litmaps and a SWOT analysis detailing strengths, weaknesses, opportunities, and threats were conducted</w:t>
            </w:r>
            <w:r w:rsidR="005555EA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2331672" w14:textId="77777777" w:rsidR="00FB3483" w:rsidRPr="000D540B" w:rsidRDefault="000C12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</w:t>
            </w:r>
            <w:r w:rsidR="00853079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0A5AFB" w:rsidRPr="000D540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</w:t>
            </w:r>
            <w:r w:rsidR="000A5AF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4</w:t>
            </w:r>
            <w:r w:rsidR="000A5AFB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853079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Fig and Table </w:t>
            </w:r>
            <w:r w:rsidR="00FD6254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FB3483" w:rsidRPr="000D540B" w14:paraId="49786F8C" w14:textId="77777777" w:rsidTr="00046DB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207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FAB60BA" w14:textId="77777777" w:rsidR="00FB3483" w:rsidRPr="004E051D" w:rsidRDefault="00FB3483" w:rsidP="0094770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DISCUSSION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AAA493" w14:textId="77777777" w:rsidR="00FB3483" w:rsidRPr="000D540B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0D540B" w14:paraId="47C22A97" w14:textId="77777777" w:rsidTr="00046DB7">
        <w:tblPrEx>
          <w:tblCellMar>
            <w:top w:w="0" w:type="dxa"/>
            <w:bottom w:w="0" w:type="dxa"/>
          </w:tblCellMar>
        </w:tblPrEx>
        <w:trPr>
          <w:trHeight w:val="132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5C2707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51F0DC" w14:textId="77777777" w:rsidR="00FB3483" w:rsidRPr="000D540B" w:rsidRDefault="00FB3483" w:rsidP="00D92D01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922666" w14:textId="77777777" w:rsidR="008A5C0A" w:rsidRPr="004E051D" w:rsidRDefault="008A5C61" w:rsidP="005C18E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discussion highlighted disciplinary, geographic, and linguistic gaps needing redress</w:t>
            </w:r>
            <w:r w:rsidR="005C18E0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80846" w14:textId="77777777" w:rsidR="00FB3483" w:rsidRPr="000D540B" w:rsidRDefault="004A38FD" w:rsidP="0016026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20, </w:t>
            </w:r>
            <w:r w:rsidR="00BC453E">
              <w:rPr>
                <w:rFonts w:ascii="Arial" w:hAnsi="Arial" w:cs="Arial"/>
                <w:color w:val="auto"/>
                <w:sz w:val="22"/>
                <w:szCs w:val="22"/>
              </w:rPr>
              <w:t>24</w:t>
            </w:r>
            <w:r w:rsidR="003628C1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B668D6" w:rsidRPr="000D54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BC453E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3628C1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  <w:r w:rsidR="00B668D6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B668D6" w:rsidRPr="00291385">
              <w:rPr>
                <w:rFonts w:ascii="Arial" w:hAnsi="Arial" w:cs="Arial"/>
                <w:color w:val="auto"/>
                <w:sz w:val="22"/>
                <w:szCs w:val="22"/>
              </w:rPr>
              <w:t xml:space="preserve">Table 4 and </w:t>
            </w:r>
            <w:r w:rsidR="00B668D6" w:rsidRPr="00CA082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5</w:t>
            </w:r>
            <w:r w:rsidR="00B668D6" w:rsidRPr="00291385">
              <w:rPr>
                <w:rFonts w:ascii="Arial" w:hAnsi="Arial" w:cs="Arial"/>
                <w:color w:val="auto"/>
                <w:sz w:val="22"/>
                <w:szCs w:val="22"/>
              </w:rPr>
              <w:t xml:space="preserve"> Fig</w:t>
            </w:r>
          </w:p>
        </w:tc>
      </w:tr>
      <w:tr w:rsidR="00FB3483" w:rsidRPr="000D540B" w14:paraId="58937B98" w14:textId="77777777" w:rsidTr="00046DB7">
        <w:tblPrEx>
          <w:tblCellMar>
            <w:top w:w="0" w:type="dxa"/>
            <w:bottom w:w="0" w:type="dxa"/>
          </w:tblCellMar>
        </w:tblPrEx>
        <w:trPr>
          <w:trHeight w:val="105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E8AF6E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9F013A" w14:textId="77777777" w:rsidR="00FB3483" w:rsidRPr="000D540B" w:rsidRDefault="00FB3483" w:rsidP="00D92D01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FEE80F" w14:textId="77777777" w:rsidR="00FB3483" w:rsidRPr="004E051D" w:rsidRDefault="008A5C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authors acknowledged linguistic selectivity, imbalance, data constraints, and political fluctuations as limitations</w:t>
            </w:r>
            <w:r w:rsidR="002A34C2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9670F" w14:textId="77777777" w:rsidR="00DC5360" w:rsidRPr="000D540B" w:rsidRDefault="004A38FD" w:rsidP="00DD487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</w:p>
        </w:tc>
      </w:tr>
      <w:tr w:rsidR="00FB3483" w:rsidRPr="000D540B" w14:paraId="1909745E" w14:textId="77777777" w:rsidTr="00046DB7">
        <w:tblPrEx>
          <w:tblCellMar>
            <w:top w:w="0" w:type="dxa"/>
            <w:bottom w:w="0" w:type="dxa"/>
          </w:tblCellMar>
        </w:tblPrEx>
        <w:trPr>
          <w:trHeight w:val="16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CF96B8F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7A011A8" w14:textId="77777777" w:rsidR="00FB3483" w:rsidRPr="000D540B" w:rsidRDefault="00FB3483" w:rsidP="00D92D01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D24986" w14:textId="77777777" w:rsidR="0044356C" w:rsidRPr="004E051D" w:rsidRDefault="00317B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review emphasizes the BRI's potential impact on tourism and heritage, advocating for inclusion, cooperation, sustainability, and further research</w:t>
            </w:r>
            <w:r w:rsidR="0044356C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85B7E4E" w14:textId="77777777" w:rsidR="00FB3483" w:rsidRPr="000D540B" w:rsidRDefault="003628C1" w:rsidP="00B23C4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  <w:r w:rsidR="00E261A4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7D04C5">
              <w:rPr>
                <w:rFonts w:ascii="Arial" w:hAnsi="Arial" w:cs="Arial"/>
                <w:color w:val="auto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26</w:t>
            </w:r>
          </w:p>
        </w:tc>
      </w:tr>
      <w:tr w:rsidR="00FB3483" w:rsidRPr="000D540B" w14:paraId="0411466B" w14:textId="77777777" w:rsidTr="00046DB7">
        <w:tblPrEx>
          <w:tblCellMar>
            <w:top w:w="0" w:type="dxa"/>
            <w:bottom w:w="0" w:type="dxa"/>
          </w:tblCellMar>
        </w:tblPrEx>
        <w:trPr>
          <w:trHeight w:val="333"/>
        </w:trPr>
        <w:tc>
          <w:tcPr>
            <w:tcW w:w="1207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AC2018F" w14:textId="77777777" w:rsidR="00FB3483" w:rsidRPr="000D540B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312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FC28266" w14:textId="77777777" w:rsidR="00FB3483" w:rsidRPr="000D540B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0D540B" w14:paraId="5276B913" w14:textId="77777777" w:rsidTr="00046DB7">
        <w:tblPrEx>
          <w:tblCellMar>
            <w:top w:w="0" w:type="dxa"/>
            <w:bottom w:w="0" w:type="dxa"/>
          </w:tblCellMar>
        </w:tblPrEx>
        <w:trPr>
          <w:trHeight w:val="123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5C735AA" w14:textId="77777777" w:rsidR="00FB3483" w:rsidRPr="000D540B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6627679" w14:textId="77777777" w:rsidR="00FB3483" w:rsidRPr="000D540B" w:rsidRDefault="00FB3483" w:rsidP="00D92D01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540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2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A67F73E" w14:textId="77777777" w:rsidR="00FB3483" w:rsidRPr="004E051D" w:rsidRDefault="00317B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E051D">
              <w:rPr>
                <w:rFonts w:ascii="Arial" w:hAnsi="Arial" w:cs="Arial"/>
                <w:color w:val="auto"/>
                <w:sz w:val="22"/>
                <w:szCs w:val="22"/>
              </w:rPr>
              <w:t>The research was supported by Chinese national and provincial grants</w:t>
            </w:r>
            <w:r w:rsidR="0095121C" w:rsidRPr="004E051D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</w:p>
        </w:tc>
        <w:tc>
          <w:tcPr>
            <w:tcW w:w="31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184E5F5" w14:textId="77777777" w:rsidR="00FB3483" w:rsidRPr="000D540B" w:rsidRDefault="003628C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7</w:t>
            </w:r>
          </w:p>
        </w:tc>
      </w:tr>
    </w:tbl>
    <w:p w14:paraId="2FA6FC46" w14:textId="77777777" w:rsidR="00A86159" w:rsidRPr="00A86159" w:rsidRDefault="00A86159" w:rsidP="00A86159">
      <w:pPr>
        <w:pStyle w:val="Default"/>
        <w:rPr>
          <w:rFonts w:ascii="Arial" w:hAnsi="Arial" w:cs="Arial"/>
          <w:color w:val="auto"/>
        </w:rPr>
      </w:pPr>
    </w:p>
    <w:p w14:paraId="3428D243" w14:textId="77777777" w:rsidR="00FB3483" w:rsidRPr="00363B8D" w:rsidRDefault="00FB3483" w:rsidP="00B54A42">
      <w:pPr>
        <w:pStyle w:val="Default"/>
        <w:spacing w:line="183" w:lineRule="atLeast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Liberati A, Tetzlaff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 w:rsidR="00190C83"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): e1000097. doi:10.1371/journal.pmed1000097 </w:t>
      </w:r>
    </w:p>
    <w:p w14:paraId="1D171D19" w14:textId="77777777" w:rsidR="00FB3483" w:rsidRPr="00C10BA6" w:rsidRDefault="00FB3483" w:rsidP="00C10BA6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>.</w:t>
      </w:r>
    </w:p>
    <w:sectPr w:rsidR="00FB3483" w:rsidRPr="00C10BA6" w:rsidSect="00EE2829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4DF30" w14:textId="77777777" w:rsidR="00072691" w:rsidRDefault="00072691">
      <w:r>
        <w:separator/>
      </w:r>
    </w:p>
  </w:endnote>
  <w:endnote w:type="continuationSeparator" w:id="0">
    <w:p w14:paraId="11CFDA36" w14:textId="77777777" w:rsidR="00072691" w:rsidRDefault="00072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3E2AAF" w14:textId="77777777" w:rsidR="00072691" w:rsidRDefault="00072691">
      <w:r>
        <w:separator/>
      </w:r>
    </w:p>
  </w:footnote>
  <w:footnote w:type="continuationSeparator" w:id="0">
    <w:p w14:paraId="396A4FC0" w14:textId="77777777" w:rsidR="00072691" w:rsidRDefault="000726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D42EEA" w14:textId="065867C2" w:rsidR="00947707" w:rsidRPr="004C1685" w:rsidRDefault="00003FF1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</w:rPr>
      <w:drawing>
        <wp:anchor distT="0" distB="0" distL="114300" distR="114300" simplePos="0" relativeHeight="251657728" behindDoc="0" locked="0" layoutInCell="1" allowOverlap="1" wp14:anchorId="624E80AE" wp14:editId="3DC6953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832A5"/>
    <w:multiLevelType w:val="hybridMultilevel"/>
    <w:tmpl w:val="5704BDCC"/>
    <w:lvl w:ilvl="0" w:tplc="04090019">
      <w:start w:val="1"/>
      <w:numFmt w:val="lowerLetter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D1B6860"/>
    <w:multiLevelType w:val="hybridMultilevel"/>
    <w:tmpl w:val="E64CAC52"/>
    <w:lvl w:ilvl="0" w:tplc="FDF2D716">
      <w:numFmt w:val="bullet"/>
      <w:lvlText w:val="-"/>
      <w:lvlJc w:val="left"/>
      <w:pPr>
        <w:ind w:left="360" w:hanging="360"/>
      </w:pPr>
      <w:rPr>
        <w:rFonts w:ascii="Arial" w:eastAsia="等线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2722C89"/>
    <w:multiLevelType w:val="hybridMultilevel"/>
    <w:tmpl w:val="90DE1FDC"/>
    <w:lvl w:ilvl="0" w:tplc="04090019">
      <w:start w:val="1"/>
      <w:numFmt w:val="lowerLetter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9A019C9"/>
    <w:multiLevelType w:val="hybridMultilevel"/>
    <w:tmpl w:val="F2E85A3A"/>
    <w:lvl w:ilvl="0" w:tplc="45508BA0">
      <w:start w:val="3"/>
      <w:numFmt w:val="bullet"/>
      <w:lvlText w:val="-"/>
      <w:lvlJc w:val="left"/>
      <w:pPr>
        <w:ind w:left="720" w:hanging="360"/>
      </w:pPr>
      <w:rPr>
        <w:rFonts w:ascii="Arial" w:eastAsia="等线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D001F8"/>
    <w:multiLevelType w:val="hybridMultilevel"/>
    <w:tmpl w:val="8E0E336C"/>
    <w:lvl w:ilvl="0" w:tplc="E99CC6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A24015"/>
    <w:multiLevelType w:val="hybridMultilevel"/>
    <w:tmpl w:val="B330DEC4"/>
    <w:lvl w:ilvl="0" w:tplc="9C48F0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585BDB"/>
    <w:multiLevelType w:val="hybridMultilevel"/>
    <w:tmpl w:val="7A92B78E"/>
    <w:lvl w:ilvl="0" w:tplc="04090019">
      <w:start w:val="1"/>
      <w:numFmt w:val="lowerLetter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6D2A2B57"/>
    <w:multiLevelType w:val="hybridMultilevel"/>
    <w:tmpl w:val="A92EFE08"/>
    <w:lvl w:ilvl="0" w:tplc="04269B0C">
      <w:start w:val="3"/>
      <w:numFmt w:val="bullet"/>
      <w:lvlText w:val="-"/>
      <w:lvlJc w:val="left"/>
      <w:pPr>
        <w:ind w:left="720" w:hanging="360"/>
      </w:pPr>
      <w:rPr>
        <w:rFonts w:ascii="Arial" w:eastAsia="等线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957D30"/>
    <w:multiLevelType w:val="hybridMultilevel"/>
    <w:tmpl w:val="C57C9A34"/>
    <w:lvl w:ilvl="0" w:tplc="04090019">
      <w:start w:val="1"/>
      <w:numFmt w:val="lowerLetter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6011132">
    <w:abstractNumId w:val="1"/>
  </w:num>
  <w:num w:numId="2" w16cid:durableId="433014709">
    <w:abstractNumId w:val="0"/>
  </w:num>
  <w:num w:numId="3" w16cid:durableId="925461852">
    <w:abstractNumId w:val="4"/>
  </w:num>
  <w:num w:numId="4" w16cid:durableId="774132234">
    <w:abstractNumId w:val="2"/>
  </w:num>
  <w:num w:numId="5" w16cid:durableId="61102124">
    <w:abstractNumId w:val="5"/>
  </w:num>
  <w:num w:numId="6" w16cid:durableId="1616906891">
    <w:abstractNumId w:val="8"/>
  </w:num>
  <w:num w:numId="7" w16cid:durableId="947196009">
    <w:abstractNumId w:val="3"/>
  </w:num>
  <w:num w:numId="8" w16cid:durableId="1082412678">
    <w:abstractNumId w:val="6"/>
  </w:num>
  <w:num w:numId="9" w16cid:durableId="8221611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TIzNTQwNDcBEko6SsGpxcWZ+XkgBcaGtQB8JN7ZLQAAAA=="/>
  </w:docVars>
  <w:rsids>
    <w:rsidRoot w:val="00256BAF"/>
    <w:rsid w:val="000031E0"/>
    <w:rsid w:val="00003FF1"/>
    <w:rsid w:val="0001293A"/>
    <w:rsid w:val="000130D9"/>
    <w:rsid w:val="00017B0F"/>
    <w:rsid w:val="00030736"/>
    <w:rsid w:val="000359D2"/>
    <w:rsid w:val="00044AA6"/>
    <w:rsid w:val="00044E63"/>
    <w:rsid w:val="00046DB7"/>
    <w:rsid w:val="000514D2"/>
    <w:rsid w:val="00057D28"/>
    <w:rsid w:val="00061A6A"/>
    <w:rsid w:val="000621FC"/>
    <w:rsid w:val="00063693"/>
    <w:rsid w:val="00063EAB"/>
    <w:rsid w:val="00072691"/>
    <w:rsid w:val="00076588"/>
    <w:rsid w:val="00090424"/>
    <w:rsid w:val="00090B1F"/>
    <w:rsid w:val="000925CF"/>
    <w:rsid w:val="00094B8B"/>
    <w:rsid w:val="000A00AB"/>
    <w:rsid w:val="000A5AFB"/>
    <w:rsid w:val="000B2914"/>
    <w:rsid w:val="000B44BD"/>
    <w:rsid w:val="000B59E6"/>
    <w:rsid w:val="000C12F6"/>
    <w:rsid w:val="000C52D2"/>
    <w:rsid w:val="000D3952"/>
    <w:rsid w:val="000D540B"/>
    <w:rsid w:val="000E039B"/>
    <w:rsid w:val="000E7ED0"/>
    <w:rsid w:val="000F2B8B"/>
    <w:rsid w:val="000F6954"/>
    <w:rsid w:val="00100989"/>
    <w:rsid w:val="00106B41"/>
    <w:rsid w:val="00120FD7"/>
    <w:rsid w:val="001340E8"/>
    <w:rsid w:val="001346ED"/>
    <w:rsid w:val="001435F2"/>
    <w:rsid w:val="00143773"/>
    <w:rsid w:val="00152411"/>
    <w:rsid w:val="00153DA5"/>
    <w:rsid w:val="00154294"/>
    <w:rsid w:val="0016026A"/>
    <w:rsid w:val="00161956"/>
    <w:rsid w:val="00163E5D"/>
    <w:rsid w:val="00164ACE"/>
    <w:rsid w:val="00172237"/>
    <w:rsid w:val="001726A0"/>
    <w:rsid w:val="00181807"/>
    <w:rsid w:val="00181FF5"/>
    <w:rsid w:val="00183B0F"/>
    <w:rsid w:val="00187AFA"/>
    <w:rsid w:val="00190C83"/>
    <w:rsid w:val="00190F99"/>
    <w:rsid w:val="00192F8E"/>
    <w:rsid w:val="001D0084"/>
    <w:rsid w:val="001E4CBB"/>
    <w:rsid w:val="001F0DA9"/>
    <w:rsid w:val="002028BD"/>
    <w:rsid w:val="00204471"/>
    <w:rsid w:val="00210242"/>
    <w:rsid w:val="002163A8"/>
    <w:rsid w:val="0022122A"/>
    <w:rsid w:val="00223837"/>
    <w:rsid w:val="002242D2"/>
    <w:rsid w:val="00227B07"/>
    <w:rsid w:val="00230C4F"/>
    <w:rsid w:val="00235F2A"/>
    <w:rsid w:val="002372A5"/>
    <w:rsid w:val="002460AB"/>
    <w:rsid w:val="00246C93"/>
    <w:rsid w:val="002559D0"/>
    <w:rsid w:val="00256BAF"/>
    <w:rsid w:val="00261A8B"/>
    <w:rsid w:val="002751D2"/>
    <w:rsid w:val="00277A43"/>
    <w:rsid w:val="00282885"/>
    <w:rsid w:val="00283A8C"/>
    <w:rsid w:val="00284ACE"/>
    <w:rsid w:val="00292503"/>
    <w:rsid w:val="00292AAA"/>
    <w:rsid w:val="00297859"/>
    <w:rsid w:val="00297CA0"/>
    <w:rsid w:val="002A066C"/>
    <w:rsid w:val="002A0F46"/>
    <w:rsid w:val="002A25ED"/>
    <w:rsid w:val="002A2A06"/>
    <w:rsid w:val="002A2BB0"/>
    <w:rsid w:val="002A34C2"/>
    <w:rsid w:val="002A40B2"/>
    <w:rsid w:val="002B1E23"/>
    <w:rsid w:val="002B6AF4"/>
    <w:rsid w:val="002B6DFF"/>
    <w:rsid w:val="002B7517"/>
    <w:rsid w:val="002C0682"/>
    <w:rsid w:val="002C1FDB"/>
    <w:rsid w:val="002C76D0"/>
    <w:rsid w:val="002D17B5"/>
    <w:rsid w:val="002D2BFE"/>
    <w:rsid w:val="002D7D51"/>
    <w:rsid w:val="002E1C84"/>
    <w:rsid w:val="002E510A"/>
    <w:rsid w:val="002F6EF6"/>
    <w:rsid w:val="002F73F7"/>
    <w:rsid w:val="00300934"/>
    <w:rsid w:val="00302E27"/>
    <w:rsid w:val="00310EF3"/>
    <w:rsid w:val="00310FA7"/>
    <w:rsid w:val="00314296"/>
    <w:rsid w:val="00317B61"/>
    <w:rsid w:val="00320925"/>
    <w:rsid w:val="00323A09"/>
    <w:rsid w:val="00325DE4"/>
    <w:rsid w:val="00350E7B"/>
    <w:rsid w:val="003516AD"/>
    <w:rsid w:val="003526DA"/>
    <w:rsid w:val="0035670A"/>
    <w:rsid w:val="003628C1"/>
    <w:rsid w:val="00363B8D"/>
    <w:rsid w:val="00364BFD"/>
    <w:rsid w:val="00366973"/>
    <w:rsid w:val="0037370E"/>
    <w:rsid w:val="003801DB"/>
    <w:rsid w:val="00381B2E"/>
    <w:rsid w:val="00386DB4"/>
    <w:rsid w:val="00387ED7"/>
    <w:rsid w:val="00391C53"/>
    <w:rsid w:val="003951B4"/>
    <w:rsid w:val="003A2942"/>
    <w:rsid w:val="003A660F"/>
    <w:rsid w:val="003A72FE"/>
    <w:rsid w:val="003B253B"/>
    <w:rsid w:val="003B79FF"/>
    <w:rsid w:val="003C0894"/>
    <w:rsid w:val="003C125C"/>
    <w:rsid w:val="003C1E71"/>
    <w:rsid w:val="003C46C1"/>
    <w:rsid w:val="003C6A17"/>
    <w:rsid w:val="003D21CF"/>
    <w:rsid w:val="003D5F96"/>
    <w:rsid w:val="003D6251"/>
    <w:rsid w:val="003E2852"/>
    <w:rsid w:val="003E35DB"/>
    <w:rsid w:val="003F08B0"/>
    <w:rsid w:val="003F73AA"/>
    <w:rsid w:val="00400A0B"/>
    <w:rsid w:val="004144F4"/>
    <w:rsid w:val="004158DF"/>
    <w:rsid w:val="00423F52"/>
    <w:rsid w:val="004267ED"/>
    <w:rsid w:val="00434967"/>
    <w:rsid w:val="00440860"/>
    <w:rsid w:val="004431F7"/>
    <w:rsid w:val="0044356C"/>
    <w:rsid w:val="00446983"/>
    <w:rsid w:val="00454A4C"/>
    <w:rsid w:val="0046084A"/>
    <w:rsid w:val="00461769"/>
    <w:rsid w:val="004710FE"/>
    <w:rsid w:val="00472266"/>
    <w:rsid w:val="004756BF"/>
    <w:rsid w:val="004765EB"/>
    <w:rsid w:val="0048243B"/>
    <w:rsid w:val="00484DE1"/>
    <w:rsid w:val="00492EF3"/>
    <w:rsid w:val="00494058"/>
    <w:rsid w:val="004A38FD"/>
    <w:rsid w:val="004A69AE"/>
    <w:rsid w:val="004B0DD4"/>
    <w:rsid w:val="004B316E"/>
    <w:rsid w:val="004B539B"/>
    <w:rsid w:val="004B7445"/>
    <w:rsid w:val="004C1685"/>
    <w:rsid w:val="004C3E2D"/>
    <w:rsid w:val="004C63B9"/>
    <w:rsid w:val="004C6708"/>
    <w:rsid w:val="004D3569"/>
    <w:rsid w:val="004D5C56"/>
    <w:rsid w:val="004E051D"/>
    <w:rsid w:val="004E30D3"/>
    <w:rsid w:val="004F4F83"/>
    <w:rsid w:val="004F65D3"/>
    <w:rsid w:val="005007ED"/>
    <w:rsid w:val="00507DAB"/>
    <w:rsid w:val="005104AF"/>
    <w:rsid w:val="00514509"/>
    <w:rsid w:val="0051581E"/>
    <w:rsid w:val="00515DE9"/>
    <w:rsid w:val="0052128C"/>
    <w:rsid w:val="00521FA2"/>
    <w:rsid w:val="005303E1"/>
    <w:rsid w:val="00531192"/>
    <w:rsid w:val="00532907"/>
    <w:rsid w:val="00532C93"/>
    <w:rsid w:val="00532FFF"/>
    <w:rsid w:val="00537C07"/>
    <w:rsid w:val="0054293F"/>
    <w:rsid w:val="00550BF1"/>
    <w:rsid w:val="005555EA"/>
    <w:rsid w:val="005570C9"/>
    <w:rsid w:val="00560D33"/>
    <w:rsid w:val="0056196E"/>
    <w:rsid w:val="00566CA8"/>
    <w:rsid w:val="00566D02"/>
    <w:rsid w:val="005746AD"/>
    <w:rsid w:val="00583012"/>
    <w:rsid w:val="0058410D"/>
    <w:rsid w:val="0059028D"/>
    <w:rsid w:val="00596F7C"/>
    <w:rsid w:val="005979B8"/>
    <w:rsid w:val="005A1962"/>
    <w:rsid w:val="005A6027"/>
    <w:rsid w:val="005A6DCD"/>
    <w:rsid w:val="005B04F0"/>
    <w:rsid w:val="005B7303"/>
    <w:rsid w:val="005B7CA3"/>
    <w:rsid w:val="005C18E0"/>
    <w:rsid w:val="005C2FF6"/>
    <w:rsid w:val="005C3C7B"/>
    <w:rsid w:val="005C4BB1"/>
    <w:rsid w:val="005C693A"/>
    <w:rsid w:val="005D72D8"/>
    <w:rsid w:val="005E0183"/>
    <w:rsid w:val="005E29AF"/>
    <w:rsid w:val="005E3BAC"/>
    <w:rsid w:val="005E4017"/>
    <w:rsid w:val="005E4CDD"/>
    <w:rsid w:val="005F062B"/>
    <w:rsid w:val="005F1FD7"/>
    <w:rsid w:val="0061106F"/>
    <w:rsid w:val="00616145"/>
    <w:rsid w:val="00620A98"/>
    <w:rsid w:val="00633B95"/>
    <w:rsid w:val="00637CCF"/>
    <w:rsid w:val="006424C6"/>
    <w:rsid w:val="00644299"/>
    <w:rsid w:val="00644900"/>
    <w:rsid w:val="006478D0"/>
    <w:rsid w:val="006506BE"/>
    <w:rsid w:val="006529A5"/>
    <w:rsid w:val="00664BCC"/>
    <w:rsid w:val="006655B3"/>
    <w:rsid w:val="006869F4"/>
    <w:rsid w:val="006942F9"/>
    <w:rsid w:val="00695049"/>
    <w:rsid w:val="006961CB"/>
    <w:rsid w:val="006A17F1"/>
    <w:rsid w:val="006A3620"/>
    <w:rsid w:val="006A3D90"/>
    <w:rsid w:val="006A61B8"/>
    <w:rsid w:val="006B68EA"/>
    <w:rsid w:val="006C0165"/>
    <w:rsid w:val="006C0AEF"/>
    <w:rsid w:val="006C5A7D"/>
    <w:rsid w:val="006C7D49"/>
    <w:rsid w:val="006D3022"/>
    <w:rsid w:val="006E09E3"/>
    <w:rsid w:val="006E4CCE"/>
    <w:rsid w:val="006F3BA6"/>
    <w:rsid w:val="006F64D0"/>
    <w:rsid w:val="00703735"/>
    <w:rsid w:val="00703DEA"/>
    <w:rsid w:val="00704499"/>
    <w:rsid w:val="007156AE"/>
    <w:rsid w:val="007203AB"/>
    <w:rsid w:val="00722B40"/>
    <w:rsid w:val="00724C75"/>
    <w:rsid w:val="007250AF"/>
    <w:rsid w:val="007320F7"/>
    <w:rsid w:val="007334CB"/>
    <w:rsid w:val="007363F9"/>
    <w:rsid w:val="00741D19"/>
    <w:rsid w:val="007439A0"/>
    <w:rsid w:val="00747A4B"/>
    <w:rsid w:val="007503D0"/>
    <w:rsid w:val="0076299B"/>
    <w:rsid w:val="00762A55"/>
    <w:rsid w:val="00762E37"/>
    <w:rsid w:val="00763EDD"/>
    <w:rsid w:val="00765ACF"/>
    <w:rsid w:val="00765BCB"/>
    <w:rsid w:val="00770212"/>
    <w:rsid w:val="00772BE4"/>
    <w:rsid w:val="00774896"/>
    <w:rsid w:val="00781492"/>
    <w:rsid w:val="00781FD0"/>
    <w:rsid w:val="00783E76"/>
    <w:rsid w:val="00786674"/>
    <w:rsid w:val="00787B82"/>
    <w:rsid w:val="00791FAA"/>
    <w:rsid w:val="00793208"/>
    <w:rsid w:val="007935C7"/>
    <w:rsid w:val="007D04C5"/>
    <w:rsid w:val="007D0E73"/>
    <w:rsid w:val="007D7CD1"/>
    <w:rsid w:val="007E2335"/>
    <w:rsid w:val="007E6042"/>
    <w:rsid w:val="007E6711"/>
    <w:rsid w:val="007F1BB4"/>
    <w:rsid w:val="007F2CD4"/>
    <w:rsid w:val="007F40AA"/>
    <w:rsid w:val="007F70A1"/>
    <w:rsid w:val="0080141B"/>
    <w:rsid w:val="00804DEA"/>
    <w:rsid w:val="008073F9"/>
    <w:rsid w:val="0083467F"/>
    <w:rsid w:val="00852E00"/>
    <w:rsid w:val="00853079"/>
    <w:rsid w:val="008674A5"/>
    <w:rsid w:val="008704FC"/>
    <w:rsid w:val="008802CD"/>
    <w:rsid w:val="00881D2B"/>
    <w:rsid w:val="00882050"/>
    <w:rsid w:val="0089323C"/>
    <w:rsid w:val="00896072"/>
    <w:rsid w:val="008A14D2"/>
    <w:rsid w:val="008A17D6"/>
    <w:rsid w:val="008A3EAE"/>
    <w:rsid w:val="008A5C0A"/>
    <w:rsid w:val="008A5C61"/>
    <w:rsid w:val="008B1C01"/>
    <w:rsid w:val="008C1C77"/>
    <w:rsid w:val="008C7318"/>
    <w:rsid w:val="008D0DCE"/>
    <w:rsid w:val="008E0CB4"/>
    <w:rsid w:val="008E2C91"/>
    <w:rsid w:val="008E4F61"/>
    <w:rsid w:val="008F3493"/>
    <w:rsid w:val="008F4CFB"/>
    <w:rsid w:val="0090716E"/>
    <w:rsid w:val="00914C34"/>
    <w:rsid w:val="00915C92"/>
    <w:rsid w:val="00924BC9"/>
    <w:rsid w:val="0092572D"/>
    <w:rsid w:val="00931722"/>
    <w:rsid w:val="00931D51"/>
    <w:rsid w:val="00931E9A"/>
    <w:rsid w:val="00934093"/>
    <w:rsid w:val="00946101"/>
    <w:rsid w:val="00947707"/>
    <w:rsid w:val="009477CB"/>
    <w:rsid w:val="0095121C"/>
    <w:rsid w:val="00951DCD"/>
    <w:rsid w:val="009523D3"/>
    <w:rsid w:val="00954F8E"/>
    <w:rsid w:val="00963283"/>
    <w:rsid w:val="00963B08"/>
    <w:rsid w:val="0097123E"/>
    <w:rsid w:val="00972942"/>
    <w:rsid w:val="009826C4"/>
    <w:rsid w:val="009828BC"/>
    <w:rsid w:val="009833CE"/>
    <w:rsid w:val="00984B16"/>
    <w:rsid w:val="00987636"/>
    <w:rsid w:val="009A272C"/>
    <w:rsid w:val="009A413C"/>
    <w:rsid w:val="009B076F"/>
    <w:rsid w:val="009B1534"/>
    <w:rsid w:val="009B6E07"/>
    <w:rsid w:val="009B7114"/>
    <w:rsid w:val="009D1ADC"/>
    <w:rsid w:val="009D255F"/>
    <w:rsid w:val="009D3D0D"/>
    <w:rsid w:val="009D4A2C"/>
    <w:rsid w:val="009D518C"/>
    <w:rsid w:val="009E0CC1"/>
    <w:rsid w:val="009E462F"/>
    <w:rsid w:val="009E64C1"/>
    <w:rsid w:val="009F1384"/>
    <w:rsid w:val="009F4353"/>
    <w:rsid w:val="00A00A38"/>
    <w:rsid w:val="00A15FDA"/>
    <w:rsid w:val="00A23784"/>
    <w:rsid w:val="00A32987"/>
    <w:rsid w:val="00A335E0"/>
    <w:rsid w:val="00A34D56"/>
    <w:rsid w:val="00A36183"/>
    <w:rsid w:val="00A40B18"/>
    <w:rsid w:val="00A46AE5"/>
    <w:rsid w:val="00A54EFD"/>
    <w:rsid w:val="00A70F79"/>
    <w:rsid w:val="00A75DDA"/>
    <w:rsid w:val="00A771F3"/>
    <w:rsid w:val="00A806A4"/>
    <w:rsid w:val="00A830B4"/>
    <w:rsid w:val="00A85255"/>
    <w:rsid w:val="00A86159"/>
    <w:rsid w:val="00A9492D"/>
    <w:rsid w:val="00A96E21"/>
    <w:rsid w:val="00AA1DB9"/>
    <w:rsid w:val="00AA6731"/>
    <w:rsid w:val="00AB1634"/>
    <w:rsid w:val="00AB5303"/>
    <w:rsid w:val="00AB5EBE"/>
    <w:rsid w:val="00AC40E0"/>
    <w:rsid w:val="00AD2BF0"/>
    <w:rsid w:val="00AD3B6F"/>
    <w:rsid w:val="00AD6372"/>
    <w:rsid w:val="00AE0F88"/>
    <w:rsid w:val="00AE1B3B"/>
    <w:rsid w:val="00AE2CB6"/>
    <w:rsid w:val="00AE43E7"/>
    <w:rsid w:val="00AE458A"/>
    <w:rsid w:val="00AE61AE"/>
    <w:rsid w:val="00AF0852"/>
    <w:rsid w:val="00AF16F7"/>
    <w:rsid w:val="00AF5189"/>
    <w:rsid w:val="00B037DC"/>
    <w:rsid w:val="00B0740E"/>
    <w:rsid w:val="00B07873"/>
    <w:rsid w:val="00B12893"/>
    <w:rsid w:val="00B204E1"/>
    <w:rsid w:val="00B23C4E"/>
    <w:rsid w:val="00B24E60"/>
    <w:rsid w:val="00B31024"/>
    <w:rsid w:val="00B31C80"/>
    <w:rsid w:val="00B5466A"/>
    <w:rsid w:val="00B54A42"/>
    <w:rsid w:val="00B55E8F"/>
    <w:rsid w:val="00B57C11"/>
    <w:rsid w:val="00B6079D"/>
    <w:rsid w:val="00B607B0"/>
    <w:rsid w:val="00B60BC1"/>
    <w:rsid w:val="00B668D6"/>
    <w:rsid w:val="00B72340"/>
    <w:rsid w:val="00B80634"/>
    <w:rsid w:val="00B81662"/>
    <w:rsid w:val="00B816F0"/>
    <w:rsid w:val="00B9447F"/>
    <w:rsid w:val="00BA1220"/>
    <w:rsid w:val="00BA3618"/>
    <w:rsid w:val="00BA773C"/>
    <w:rsid w:val="00BB2725"/>
    <w:rsid w:val="00BC20CD"/>
    <w:rsid w:val="00BC453E"/>
    <w:rsid w:val="00BE5B6D"/>
    <w:rsid w:val="00BF33D1"/>
    <w:rsid w:val="00BF5389"/>
    <w:rsid w:val="00BF620B"/>
    <w:rsid w:val="00C07EBB"/>
    <w:rsid w:val="00C104A7"/>
    <w:rsid w:val="00C10BA6"/>
    <w:rsid w:val="00C1151B"/>
    <w:rsid w:val="00C13D7C"/>
    <w:rsid w:val="00C174D2"/>
    <w:rsid w:val="00C226BE"/>
    <w:rsid w:val="00C257A8"/>
    <w:rsid w:val="00C3449C"/>
    <w:rsid w:val="00C47E47"/>
    <w:rsid w:val="00C51414"/>
    <w:rsid w:val="00C540B6"/>
    <w:rsid w:val="00C541B7"/>
    <w:rsid w:val="00C57486"/>
    <w:rsid w:val="00C57CE6"/>
    <w:rsid w:val="00C61356"/>
    <w:rsid w:val="00C61EF6"/>
    <w:rsid w:val="00C66E36"/>
    <w:rsid w:val="00C77240"/>
    <w:rsid w:val="00C80E53"/>
    <w:rsid w:val="00C93543"/>
    <w:rsid w:val="00CA48B0"/>
    <w:rsid w:val="00CB076F"/>
    <w:rsid w:val="00CB0CF8"/>
    <w:rsid w:val="00CB4CF1"/>
    <w:rsid w:val="00CB5293"/>
    <w:rsid w:val="00CC012D"/>
    <w:rsid w:val="00CC08D6"/>
    <w:rsid w:val="00CC3FE9"/>
    <w:rsid w:val="00CC6D83"/>
    <w:rsid w:val="00CF4F62"/>
    <w:rsid w:val="00CF72BF"/>
    <w:rsid w:val="00CF74EE"/>
    <w:rsid w:val="00D0338B"/>
    <w:rsid w:val="00D05BE9"/>
    <w:rsid w:val="00D060B8"/>
    <w:rsid w:val="00D22691"/>
    <w:rsid w:val="00D235C9"/>
    <w:rsid w:val="00D2775D"/>
    <w:rsid w:val="00D400BA"/>
    <w:rsid w:val="00D43E4F"/>
    <w:rsid w:val="00D476D0"/>
    <w:rsid w:val="00D511D5"/>
    <w:rsid w:val="00D5130D"/>
    <w:rsid w:val="00D53073"/>
    <w:rsid w:val="00D5636C"/>
    <w:rsid w:val="00D57BFA"/>
    <w:rsid w:val="00D6400C"/>
    <w:rsid w:val="00D67B37"/>
    <w:rsid w:val="00D71D28"/>
    <w:rsid w:val="00D723B5"/>
    <w:rsid w:val="00D72EFD"/>
    <w:rsid w:val="00D7480B"/>
    <w:rsid w:val="00D86D9B"/>
    <w:rsid w:val="00D87BAD"/>
    <w:rsid w:val="00D92D01"/>
    <w:rsid w:val="00D92EA2"/>
    <w:rsid w:val="00D954BC"/>
    <w:rsid w:val="00D9564F"/>
    <w:rsid w:val="00DA3C11"/>
    <w:rsid w:val="00DA3EF1"/>
    <w:rsid w:val="00DA682B"/>
    <w:rsid w:val="00DB7AB1"/>
    <w:rsid w:val="00DC0F68"/>
    <w:rsid w:val="00DC5360"/>
    <w:rsid w:val="00DD487E"/>
    <w:rsid w:val="00DE6BAF"/>
    <w:rsid w:val="00DE7705"/>
    <w:rsid w:val="00DF5710"/>
    <w:rsid w:val="00E027C0"/>
    <w:rsid w:val="00E03640"/>
    <w:rsid w:val="00E106E0"/>
    <w:rsid w:val="00E261A4"/>
    <w:rsid w:val="00E30940"/>
    <w:rsid w:val="00E324A8"/>
    <w:rsid w:val="00E329C7"/>
    <w:rsid w:val="00E74265"/>
    <w:rsid w:val="00E74315"/>
    <w:rsid w:val="00E749CC"/>
    <w:rsid w:val="00E770AC"/>
    <w:rsid w:val="00E8119A"/>
    <w:rsid w:val="00E825CC"/>
    <w:rsid w:val="00E84334"/>
    <w:rsid w:val="00E85811"/>
    <w:rsid w:val="00E904BC"/>
    <w:rsid w:val="00EB2E2D"/>
    <w:rsid w:val="00EB6509"/>
    <w:rsid w:val="00EC0B1A"/>
    <w:rsid w:val="00ED0AB2"/>
    <w:rsid w:val="00ED2050"/>
    <w:rsid w:val="00ED25F8"/>
    <w:rsid w:val="00ED5DC6"/>
    <w:rsid w:val="00EE2829"/>
    <w:rsid w:val="00EE4071"/>
    <w:rsid w:val="00EE4E3C"/>
    <w:rsid w:val="00F002F2"/>
    <w:rsid w:val="00F0153D"/>
    <w:rsid w:val="00F047E8"/>
    <w:rsid w:val="00F13E7C"/>
    <w:rsid w:val="00F221A8"/>
    <w:rsid w:val="00F2284C"/>
    <w:rsid w:val="00F22A6C"/>
    <w:rsid w:val="00F24C07"/>
    <w:rsid w:val="00F25457"/>
    <w:rsid w:val="00F26B96"/>
    <w:rsid w:val="00F33A78"/>
    <w:rsid w:val="00F37E78"/>
    <w:rsid w:val="00F42E2B"/>
    <w:rsid w:val="00F5086C"/>
    <w:rsid w:val="00F51C57"/>
    <w:rsid w:val="00F559C0"/>
    <w:rsid w:val="00F568BE"/>
    <w:rsid w:val="00F66289"/>
    <w:rsid w:val="00F67627"/>
    <w:rsid w:val="00F67C14"/>
    <w:rsid w:val="00F7670F"/>
    <w:rsid w:val="00F773B7"/>
    <w:rsid w:val="00F978AC"/>
    <w:rsid w:val="00FA373B"/>
    <w:rsid w:val="00FA7D55"/>
    <w:rsid w:val="00FB3483"/>
    <w:rsid w:val="00FB3C65"/>
    <w:rsid w:val="00FB5C93"/>
    <w:rsid w:val="00FC51D1"/>
    <w:rsid w:val="00FC697F"/>
    <w:rsid w:val="00FD01DF"/>
    <w:rsid w:val="00FD3E15"/>
    <w:rsid w:val="00FD6254"/>
    <w:rsid w:val="00FE485F"/>
    <w:rsid w:val="00FE5DE5"/>
    <w:rsid w:val="00FE75A5"/>
    <w:rsid w:val="00FF677F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6C32EB"/>
  <w14:defaultImageDpi w14:val="300"/>
  <w15:chartTrackingRefBased/>
  <w15:docId w15:val="{4F625BC2-4CF2-4EF5-B1F4-E9CA6785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paragraph" w:styleId="Revision">
    <w:name w:val="Revision"/>
    <w:hidden/>
    <w:uiPriority w:val="71"/>
    <w:rsid w:val="00284ACE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Bashar Dayoub</cp:lastModifiedBy>
  <cp:revision>2</cp:revision>
  <cp:lastPrinted>2024-03-14T04:20:00Z</cp:lastPrinted>
  <dcterms:created xsi:type="dcterms:W3CDTF">2024-07-05T02:35:00Z</dcterms:created>
  <dcterms:modified xsi:type="dcterms:W3CDTF">2024-07-0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22d5a6f3ad944e0ebbed597c18916e017739b3071c56a8b66dd2f45d538670</vt:lpwstr>
  </property>
</Properties>
</file>